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293" w:rsidRPr="00D13293" w:rsidRDefault="0090515C" w:rsidP="00D13293">
      <w:pPr>
        <w:widowControl w:val="0"/>
        <w:spacing w:after="0" w:line="480" w:lineRule="auto"/>
        <w:jc w:val="both"/>
        <w:outlineLvl w:val="0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>
        <w:rPr>
          <w:rFonts w:ascii="Arial" w:eastAsia="ＭＳ 明朝" w:hAnsi="Arial" w:cs="Arial"/>
          <w:kern w:val="2"/>
          <w:sz w:val="24"/>
          <w:szCs w:val="24"/>
          <w:lang w:eastAsia="ja-JP"/>
        </w:rPr>
        <w:t>Supplementary Table 1</w:t>
      </w:r>
      <w:r w:rsidR="00D13293"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 xml:space="preserve">. Characteristics of patients with </w:t>
      </w:r>
      <w:r w:rsidR="00CF37FE">
        <w:rPr>
          <w:rFonts w:ascii="Arial" w:eastAsia="ＭＳ 明朝" w:hAnsi="Arial" w:cs="Arial"/>
          <w:kern w:val="2"/>
          <w:sz w:val="24"/>
          <w:szCs w:val="24"/>
          <w:lang w:eastAsia="ja-JP"/>
        </w:rPr>
        <w:t xml:space="preserve">grades 3-5 </w:t>
      </w:r>
      <w:r w:rsidR="00D13293"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>cardiac events</w:t>
      </w:r>
    </w:p>
    <w:tbl>
      <w:tblPr>
        <w:tblW w:w="169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9"/>
        <w:gridCol w:w="1446"/>
        <w:gridCol w:w="737"/>
        <w:gridCol w:w="906"/>
        <w:gridCol w:w="632"/>
        <w:gridCol w:w="816"/>
        <w:gridCol w:w="869"/>
        <w:gridCol w:w="862"/>
        <w:gridCol w:w="755"/>
        <w:gridCol w:w="696"/>
        <w:gridCol w:w="1032"/>
        <w:gridCol w:w="1032"/>
        <w:gridCol w:w="1032"/>
        <w:gridCol w:w="1032"/>
        <w:gridCol w:w="1119"/>
        <w:gridCol w:w="1119"/>
        <w:gridCol w:w="1132"/>
        <w:gridCol w:w="1132"/>
      </w:tblGrid>
      <w:tr w:rsidR="000C2576" w:rsidRPr="00CF37FE" w:rsidTr="000C2576">
        <w:trPr>
          <w:trHeight w:val="642"/>
        </w:trPr>
        <w:tc>
          <w:tcPr>
            <w:tcW w:w="59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44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ardiac events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C2576" w:rsidRPr="00F2483B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nset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</w:t>
            </w: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</w:t>
            </w:r>
            <w:proofErr w:type="spellEnd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C2576" w:rsidRPr="00F2483B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Range of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ge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y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s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bookmarkStart w:id="0" w:name="_GoBack"/>
            <w:bookmarkEnd w:id="0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oc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ize (mm)</w:t>
            </w:r>
          </w:p>
        </w:tc>
        <w:tc>
          <w:tcPr>
            <w:tcW w:w="86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C2576" w:rsidRPr="00F2483B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Heart</w:t>
            </w:r>
          </w:p>
          <w:p w:rsidR="000C2576" w:rsidRPr="00F2483B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olume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m</w:t>
            </w:r>
            <w:r w:rsidRPr="00F2483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31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alue of irradiation to heart</w:t>
            </w:r>
          </w:p>
        </w:tc>
        <w:tc>
          <w:tcPr>
            <w:tcW w:w="412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atio of heart’s exposure to radiation</w:t>
            </w:r>
          </w:p>
        </w:tc>
        <w:tc>
          <w:tcPr>
            <w:tcW w:w="450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olume of heart’s exposure to radiation</w:t>
            </w:r>
          </w:p>
        </w:tc>
      </w:tr>
      <w:tr w:rsidR="000C2576" w:rsidRPr="00CF37FE" w:rsidTr="000C2576">
        <w:trPr>
          <w:trHeight w:val="615"/>
        </w:trPr>
        <w:tc>
          <w:tcPr>
            <w:tcW w:w="59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0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1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ean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</w:t>
            </w: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y</w:t>
            </w:r>
            <w:proofErr w:type="spellEnd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x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</w:t>
            </w: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y</w:t>
            </w:r>
            <w:proofErr w:type="spellEnd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in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</w:t>
            </w: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y</w:t>
            </w:r>
            <w:proofErr w:type="spellEnd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15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 w:rsidRPr="00F2483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30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 w:rsidRPr="00F2483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40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 w:rsidRPr="00F2483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50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 w:rsidRPr="00F2483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15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 w:rsidRPr="00F2483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m</w:t>
            </w:r>
            <w:r w:rsidRPr="00F2483B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30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m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40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m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5000</w:t>
            </w:r>
          </w:p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G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m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</w:t>
            </w: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udden dea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3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0.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3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5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udden dea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8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8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2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.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92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3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4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9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8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1.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.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92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U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5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9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4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6.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.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2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3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4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8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6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9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1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7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2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1.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1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1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3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8.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8.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8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28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5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1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5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9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.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3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I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4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7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2.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ericardit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7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6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8.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4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3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ericardit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5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1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3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5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8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95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ericarditi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5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1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2.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3.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3.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7.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3</w:t>
            </w:r>
          </w:p>
        </w:tc>
      </w:tr>
      <w:tr w:rsidR="000C2576" w:rsidRPr="00CF37FE" w:rsidTr="000C2576">
        <w:trPr>
          <w:trHeight w:val="319"/>
        </w:trPr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jc w:val="both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</w:t>
            </w:r>
            <w:r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9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4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3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2.7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1.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3.4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0.4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7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9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4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2576" w:rsidRPr="00CF37FE" w:rsidRDefault="000C2576" w:rsidP="00F2483B">
            <w:pPr>
              <w:spacing w:after="0" w:line="480" w:lineRule="auto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CF37F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81</w:t>
            </w:r>
          </w:p>
        </w:tc>
      </w:tr>
    </w:tbl>
    <w:p w:rsidR="00E07905" w:rsidRDefault="00CF37FE" w:rsidP="00F2483B">
      <w:pPr>
        <w:spacing w:after="0" w:line="480" w:lineRule="auto"/>
      </w:pPr>
      <w:r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>Loc, location;</w:t>
      </w:r>
      <w:r>
        <w:rPr>
          <w:rFonts w:ascii="Arial" w:eastAsia="ＭＳ 明朝" w:hAnsi="Arial" w:cs="Arial"/>
          <w:kern w:val="2"/>
          <w:sz w:val="24"/>
          <w:szCs w:val="24"/>
          <w:lang w:eastAsia="ja-JP"/>
        </w:rPr>
        <w:t xml:space="preserve"> </w:t>
      </w:r>
      <w:r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>Min, minimum</w:t>
      </w:r>
      <w:r>
        <w:rPr>
          <w:rFonts w:ascii="Arial" w:eastAsia="ＭＳ 明朝" w:hAnsi="Arial" w:cs="Arial"/>
          <w:kern w:val="2"/>
          <w:sz w:val="24"/>
          <w:szCs w:val="24"/>
          <w:lang w:eastAsia="ja-JP"/>
        </w:rPr>
        <w:t xml:space="preserve">; </w:t>
      </w:r>
      <w:r w:rsidR="00D13293"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 xml:space="preserve">ICD, ischemic coronary diseases; AF, atrial fibrillation; </w:t>
      </w:r>
      <w:r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>Lt, lower thoracic esophagus</w:t>
      </w:r>
      <w:r>
        <w:rPr>
          <w:rFonts w:ascii="Arial" w:eastAsia="ＭＳ 明朝" w:hAnsi="Arial" w:cs="Arial"/>
          <w:kern w:val="2"/>
          <w:sz w:val="24"/>
          <w:szCs w:val="24"/>
          <w:lang w:eastAsia="ja-JP"/>
        </w:rPr>
        <w:t>;</w:t>
      </w:r>
      <w:r w:rsidRPr="00D13293" w:rsidDel="00CF37FE">
        <w:rPr>
          <w:rFonts w:ascii="Arial" w:eastAsia="ＭＳ 明朝" w:hAnsi="Arial" w:cs="Arial"/>
          <w:kern w:val="2"/>
          <w:sz w:val="24"/>
          <w:szCs w:val="24"/>
          <w:lang w:eastAsia="ja-JP"/>
        </w:rPr>
        <w:t xml:space="preserve"> </w:t>
      </w:r>
      <w:r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>Mt, middle thoracic esophagus;</w:t>
      </w:r>
      <w:r>
        <w:rPr>
          <w:rFonts w:ascii="Arial" w:eastAsia="ＭＳ 明朝" w:hAnsi="Arial" w:cs="Arial"/>
          <w:kern w:val="2"/>
          <w:sz w:val="24"/>
          <w:szCs w:val="24"/>
          <w:lang w:eastAsia="ja-JP"/>
        </w:rPr>
        <w:t xml:space="preserve"> </w:t>
      </w:r>
      <w:r w:rsidR="00D13293" w:rsidRPr="00D13293">
        <w:rPr>
          <w:rFonts w:ascii="Arial" w:eastAsia="ＭＳ 明朝" w:hAnsi="Arial" w:cs="Arial"/>
          <w:kern w:val="2"/>
          <w:sz w:val="24"/>
          <w:szCs w:val="24"/>
          <w:lang w:eastAsia="ja-JP"/>
        </w:rPr>
        <w:t>Ut, upper thoracic esophagus</w:t>
      </w:r>
      <w:r>
        <w:rPr>
          <w:rFonts w:ascii="Arial" w:eastAsia="ＭＳ 明朝" w:hAnsi="Arial" w:cs="Arial"/>
          <w:kern w:val="2"/>
          <w:sz w:val="24"/>
          <w:szCs w:val="24"/>
          <w:lang w:eastAsia="ja-JP"/>
        </w:rPr>
        <w:t>.</w:t>
      </w:r>
    </w:p>
    <w:sectPr w:rsidR="00E07905" w:rsidSect="00F2483B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395D" w:rsidRDefault="00D9395D" w:rsidP="00AB4A9F">
      <w:pPr>
        <w:spacing w:after="0" w:line="240" w:lineRule="auto"/>
      </w:pPr>
      <w:r>
        <w:separator/>
      </w:r>
    </w:p>
  </w:endnote>
  <w:endnote w:type="continuationSeparator" w:id="0">
    <w:p w:rsidR="00D9395D" w:rsidRDefault="00D9395D" w:rsidP="00AB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395D" w:rsidRDefault="00D9395D" w:rsidP="00AB4A9F">
      <w:pPr>
        <w:spacing w:after="0" w:line="240" w:lineRule="auto"/>
      </w:pPr>
      <w:r>
        <w:separator/>
      </w:r>
    </w:p>
  </w:footnote>
  <w:footnote w:type="continuationSeparator" w:id="0">
    <w:p w:rsidR="00D9395D" w:rsidRDefault="00D9395D" w:rsidP="00AB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293"/>
    <w:rsid w:val="000C2576"/>
    <w:rsid w:val="002779CA"/>
    <w:rsid w:val="00322A78"/>
    <w:rsid w:val="004F4B7F"/>
    <w:rsid w:val="0090515C"/>
    <w:rsid w:val="00AB4A9F"/>
    <w:rsid w:val="00BC23A6"/>
    <w:rsid w:val="00CF37FE"/>
    <w:rsid w:val="00D13293"/>
    <w:rsid w:val="00D9395D"/>
    <w:rsid w:val="00E07905"/>
    <w:rsid w:val="00F0523D"/>
    <w:rsid w:val="00F2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2018E3F-E0EF-4099-8843-72A6BE30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4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4F4B7F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AB4A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B4A9F"/>
  </w:style>
  <w:style w:type="paragraph" w:styleId="a7">
    <w:name w:val="footer"/>
    <w:basedOn w:val="a"/>
    <w:link w:val="a8"/>
    <w:uiPriority w:val="99"/>
    <w:unhideWhenUsed/>
    <w:rsid w:val="00AB4A9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B4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林 義人</cp:lastModifiedBy>
  <cp:revision>2</cp:revision>
  <dcterms:created xsi:type="dcterms:W3CDTF">2019-02-22T14:01:00Z</dcterms:created>
  <dcterms:modified xsi:type="dcterms:W3CDTF">2019-02-22T14:01:00Z</dcterms:modified>
</cp:coreProperties>
</file>